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0A326" w14:textId="1840FFD5" w:rsidR="00CA361F" w:rsidRDefault="00CA361F" w:rsidP="00CA361F">
      <w:pPr>
        <w:jc w:val="both"/>
        <w:rPr>
          <w:rFonts w:ascii="Times New Roman" w:hAnsi="Times New Roman" w:cs="Times New Roman"/>
          <w:b/>
          <w:lang w:val="en-US"/>
        </w:rPr>
      </w:pPr>
      <w:r w:rsidRPr="00585B96">
        <w:rPr>
          <w:rFonts w:ascii="Times New Roman" w:hAnsi="Times New Roman" w:cs="Times New Roman"/>
          <w:b/>
          <w:lang w:val="en-US"/>
        </w:rPr>
        <w:t>Forward and reverse oligonucleotide sequences of target gene primers.</w:t>
      </w:r>
    </w:p>
    <w:p w14:paraId="10A358B6" w14:textId="77777777" w:rsidR="00CA361F" w:rsidRPr="00CA361F" w:rsidRDefault="00CA361F" w:rsidP="00CA361F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elacomgrade1"/>
        <w:tblW w:w="4338" w:type="pct"/>
        <w:tblInd w:w="127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1146"/>
        <w:gridCol w:w="6188"/>
      </w:tblGrid>
      <w:tr w:rsidR="00CA361F" w:rsidRPr="00585B96" w14:paraId="4A2B691A" w14:textId="77777777" w:rsidTr="00B73845">
        <w:trPr>
          <w:trHeight w:val="123"/>
        </w:trPr>
        <w:tc>
          <w:tcPr>
            <w:tcW w:w="61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DA3CCB" w14:textId="77777777" w:rsidR="00CA361F" w:rsidRPr="00585B96" w:rsidRDefault="00CA361F" w:rsidP="00EF1B9D">
            <w:pPr>
              <w:contextualSpacing/>
              <w:jc w:val="center"/>
              <w:rPr>
                <w:rFonts w:ascii="Times New Roman" w:hAnsi="Times New Roman"/>
                <w:b/>
                <w:i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b/>
                <w:i/>
                <w:spacing w:val="-3"/>
                <w:sz w:val="22"/>
                <w:szCs w:val="22"/>
                <w:lang w:val="en-US"/>
              </w:rPr>
              <w:t>Gene</w:t>
            </w:r>
          </w:p>
        </w:tc>
        <w:tc>
          <w:tcPr>
            <w:tcW w:w="68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E5B3840" w14:textId="77777777" w:rsidR="00CA361F" w:rsidRPr="00585B96" w:rsidRDefault="00CA361F" w:rsidP="00EF1B9D">
            <w:pPr>
              <w:contextualSpacing/>
              <w:jc w:val="center"/>
              <w:rPr>
                <w:rFonts w:ascii="Times New Roman" w:hAnsi="Times New Roman"/>
                <w:b/>
                <w:i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b/>
                <w:i/>
                <w:spacing w:val="-3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37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C89B681" w14:textId="77777777" w:rsidR="00CA361F" w:rsidRPr="00585B96" w:rsidRDefault="00CA361F" w:rsidP="00EF1B9D">
            <w:pPr>
              <w:contextualSpacing/>
              <w:jc w:val="center"/>
              <w:rPr>
                <w:rFonts w:ascii="Times New Roman" w:hAnsi="Times New Roman"/>
                <w:b/>
                <w:i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b/>
                <w:i/>
                <w:spacing w:val="-3"/>
                <w:sz w:val="22"/>
                <w:szCs w:val="22"/>
                <w:lang w:val="en-US"/>
              </w:rPr>
              <w:t>Primer sequences (5′-3′)</w:t>
            </w:r>
          </w:p>
        </w:tc>
      </w:tr>
      <w:tr w:rsidR="00CA361F" w:rsidRPr="00585B96" w14:paraId="1C058A16" w14:textId="77777777" w:rsidTr="00B73845">
        <w:trPr>
          <w:trHeight w:val="414"/>
        </w:trPr>
        <w:tc>
          <w:tcPr>
            <w:tcW w:w="615" w:type="pct"/>
            <w:vMerge w:val="restart"/>
            <w:tcBorders>
              <w:top w:val="single" w:sz="18" w:space="0" w:color="auto"/>
            </w:tcBorders>
            <w:vAlign w:val="center"/>
          </w:tcPr>
          <w:p w14:paraId="77400705" w14:textId="1FE56097" w:rsidR="00CA361F" w:rsidRPr="00B73845" w:rsidRDefault="00B73845" w:rsidP="00EF1B9D">
            <w:pPr>
              <w:contextualSpacing/>
              <w:jc w:val="center"/>
              <w:rPr>
                <w:rFonts w:ascii="Times New Roman" w:hAnsi="Times New Roman"/>
                <w:spacing w:val="-3"/>
                <w:sz w:val="21"/>
                <w:szCs w:val="21"/>
                <w:lang w:val="en-US"/>
              </w:rPr>
            </w:pPr>
            <w:r w:rsidRPr="00B73845">
              <w:rPr>
                <w:rFonts w:ascii="Times New Roman" w:eastAsia="SimSun" w:hAnsi="Times New Roman"/>
                <w:sz w:val="21"/>
                <w:szCs w:val="21"/>
              </w:rPr>
              <w:t>P53</w:t>
            </w:r>
          </w:p>
        </w:tc>
        <w:tc>
          <w:tcPr>
            <w:tcW w:w="685" w:type="pct"/>
            <w:tcBorders>
              <w:top w:val="single" w:sz="18" w:space="0" w:color="auto"/>
            </w:tcBorders>
            <w:vAlign w:val="center"/>
          </w:tcPr>
          <w:p w14:paraId="6E5A53C8" w14:textId="77777777" w:rsidR="00CA361F" w:rsidRPr="00585B96" w:rsidRDefault="00CA361F" w:rsidP="00EF1B9D">
            <w:pPr>
              <w:ind w:left="467" w:hanging="467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3700" w:type="pct"/>
            <w:tcBorders>
              <w:top w:val="single" w:sz="18" w:space="0" w:color="auto"/>
            </w:tcBorders>
            <w:vAlign w:val="center"/>
          </w:tcPr>
          <w:p w14:paraId="1A4D215C" w14:textId="4FAC2CC5" w:rsidR="00CA361F" w:rsidRPr="00B73845" w:rsidRDefault="00B73845" w:rsidP="00BC6F49">
            <w:pPr>
              <w:spacing w:line="480" w:lineRule="auto"/>
              <w:ind w:firstLineChars="800" w:firstLine="1600"/>
              <w:rPr>
                <w:rFonts w:ascii="Times New Roman" w:eastAsia="SimSun" w:hAnsi="Times New Roman"/>
                <w:lang w:eastAsia="zh-CN"/>
              </w:rPr>
            </w:pPr>
            <w:r w:rsidRPr="00F363CC">
              <w:rPr>
                <w:rFonts w:ascii="Times New Roman" w:eastAsia="SimSun" w:hAnsi="Times New Roman"/>
              </w:rPr>
              <w:t>GGCTCCGACTATACCACTATCC</w:t>
            </w:r>
          </w:p>
        </w:tc>
      </w:tr>
      <w:tr w:rsidR="00CA361F" w:rsidRPr="00585B96" w14:paraId="0C4E152E" w14:textId="77777777" w:rsidTr="00B73845">
        <w:trPr>
          <w:trHeight w:val="414"/>
        </w:trPr>
        <w:tc>
          <w:tcPr>
            <w:tcW w:w="615" w:type="pct"/>
            <w:vMerge/>
            <w:vAlign w:val="center"/>
          </w:tcPr>
          <w:p w14:paraId="1B8F224B" w14:textId="77777777" w:rsidR="00CA361F" w:rsidRPr="00585B96" w:rsidRDefault="00CA361F" w:rsidP="00EF1B9D">
            <w:pPr>
              <w:ind w:left="467" w:hanging="141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5D2368D7" w14:textId="77777777" w:rsidR="00CA361F" w:rsidRPr="00585B96" w:rsidRDefault="00CA361F" w:rsidP="00EF1B9D">
            <w:pPr>
              <w:ind w:left="467" w:hanging="467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3700" w:type="pct"/>
            <w:vAlign w:val="center"/>
          </w:tcPr>
          <w:p w14:paraId="3279F8E4" w14:textId="3CAC6D49" w:rsidR="00CA361F" w:rsidRPr="00585B96" w:rsidRDefault="00B73845" w:rsidP="00BC6F49">
            <w:pPr>
              <w:contextualSpacing/>
              <w:jc w:val="center"/>
              <w:textAlignment w:val="baseline"/>
              <w:rPr>
                <w:rFonts w:ascii="Times New Roman" w:hAnsi="Times New Roman"/>
                <w:caps/>
                <w:color w:val="201F1E"/>
                <w:sz w:val="22"/>
                <w:szCs w:val="22"/>
                <w:lang w:val="en-US"/>
              </w:rPr>
            </w:pPr>
            <w:r w:rsidRPr="00F363CC">
              <w:rPr>
                <w:rFonts w:ascii="Times New Roman" w:eastAsia="SimSun" w:hAnsi="Times New Roman"/>
              </w:rPr>
              <w:t>CAGGCACAAACACGAACCTC</w:t>
            </w:r>
          </w:p>
        </w:tc>
      </w:tr>
      <w:tr w:rsidR="00CA361F" w:rsidRPr="00585B96" w14:paraId="75AE6267" w14:textId="77777777" w:rsidTr="00B73845">
        <w:trPr>
          <w:trHeight w:val="414"/>
        </w:trPr>
        <w:tc>
          <w:tcPr>
            <w:tcW w:w="615" w:type="pct"/>
            <w:vMerge w:val="restart"/>
            <w:vAlign w:val="center"/>
          </w:tcPr>
          <w:p w14:paraId="2A8F2ABA" w14:textId="452801BB" w:rsidR="00CA361F" w:rsidRPr="00B73845" w:rsidRDefault="00B73845" w:rsidP="00EF1B9D">
            <w:pPr>
              <w:contextualSpacing/>
              <w:jc w:val="center"/>
              <w:rPr>
                <w:rFonts w:ascii="Times New Roman" w:hAnsi="Times New Roman"/>
                <w:spacing w:val="-3"/>
                <w:sz w:val="21"/>
                <w:szCs w:val="21"/>
                <w:lang w:val="en-US"/>
              </w:rPr>
            </w:pPr>
            <w:r w:rsidRPr="00F363CC">
              <w:rPr>
                <w:rFonts w:ascii="Times New Roman" w:eastAsia="SimSun" w:hAnsi="Times New Roman"/>
              </w:rPr>
              <w:t>GPX4</w:t>
            </w:r>
          </w:p>
        </w:tc>
        <w:tc>
          <w:tcPr>
            <w:tcW w:w="685" w:type="pct"/>
            <w:vAlign w:val="center"/>
          </w:tcPr>
          <w:p w14:paraId="5166F112" w14:textId="77777777" w:rsidR="00CA361F" w:rsidRPr="00585B96" w:rsidRDefault="00CA361F" w:rsidP="00EF1B9D">
            <w:pPr>
              <w:ind w:left="467" w:hanging="467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3700" w:type="pct"/>
            <w:vAlign w:val="center"/>
          </w:tcPr>
          <w:p w14:paraId="753B0EA9" w14:textId="0716EBCB" w:rsidR="00CA361F" w:rsidRPr="00B73845" w:rsidRDefault="00B73845" w:rsidP="00BC6F49">
            <w:pPr>
              <w:spacing w:line="480" w:lineRule="auto"/>
              <w:ind w:firstLineChars="800" w:firstLine="1600"/>
              <w:rPr>
                <w:rFonts w:ascii="Times New Roman" w:eastAsia="SimSun" w:hAnsi="Times New Roman"/>
                <w:lang w:eastAsia="zh-CN"/>
              </w:rPr>
            </w:pPr>
            <w:r w:rsidRPr="00F363CC">
              <w:rPr>
                <w:rFonts w:ascii="Times New Roman" w:eastAsia="SimSun" w:hAnsi="Times New Roman"/>
              </w:rPr>
              <w:t>AGGCAGGAGCCAGGAAGTAATC</w:t>
            </w:r>
          </w:p>
        </w:tc>
      </w:tr>
      <w:tr w:rsidR="00CA361F" w:rsidRPr="00585B96" w14:paraId="2D170A6E" w14:textId="77777777" w:rsidTr="00B73845">
        <w:trPr>
          <w:trHeight w:val="414"/>
        </w:trPr>
        <w:tc>
          <w:tcPr>
            <w:tcW w:w="615" w:type="pct"/>
            <w:vMerge/>
            <w:vAlign w:val="center"/>
          </w:tcPr>
          <w:p w14:paraId="3E01F0BF" w14:textId="77777777" w:rsidR="00CA361F" w:rsidRPr="00585B96" w:rsidRDefault="00CA361F" w:rsidP="00EF1B9D">
            <w:pPr>
              <w:ind w:left="467" w:hanging="141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6B7D9571" w14:textId="77777777" w:rsidR="00CA361F" w:rsidRPr="00585B96" w:rsidRDefault="00CA361F" w:rsidP="00EF1B9D">
            <w:pPr>
              <w:ind w:left="467" w:hanging="467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3700" w:type="pct"/>
            <w:vAlign w:val="center"/>
          </w:tcPr>
          <w:p w14:paraId="4BDB09E2" w14:textId="1DB0C3AE" w:rsidR="00CA361F" w:rsidRPr="00B73845" w:rsidRDefault="00B73845" w:rsidP="00BC6F49">
            <w:pPr>
              <w:spacing w:line="480" w:lineRule="auto"/>
              <w:ind w:firstLineChars="800" w:firstLine="1600"/>
              <w:rPr>
                <w:rFonts w:ascii="Times New Roman" w:eastAsia="SimSun" w:hAnsi="Times New Roman"/>
                <w:lang w:eastAsia="zh-CN"/>
              </w:rPr>
            </w:pPr>
            <w:r w:rsidRPr="00F363CC">
              <w:rPr>
                <w:rFonts w:ascii="Times New Roman" w:eastAsia="SimSun" w:hAnsi="Times New Roman"/>
              </w:rPr>
              <w:t>ACCACGCAGCCGTTCTTATC</w:t>
            </w:r>
          </w:p>
        </w:tc>
      </w:tr>
      <w:tr w:rsidR="00CA361F" w:rsidRPr="00585B96" w14:paraId="079534E0" w14:textId="77777777" w:rsidTr="00B73845">
        <w:trPr>
          <w:trHeight w:val="414"/>
        </w:trPr>
        <w:tc>
          <w:tcPr>
            <w:tcW w:w="615" w:type="pct"/>
            <w:vMerge w:val="restart"/>
            <w:vAlign w:val="center"/>
          </w:tcPr>
          <w:p w14:paraId="67F7E3F1" w14:textId="33D17B93" w:rsidR="00CA361F" w:rsidRPr="00585B96" w:rsidRDefault="00B73845" w:rsidP="00EF1B9D">
            <w:pPr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hint="eastAsia"/>
                <w:lang w:eastAsia="zh-CN"/>
              </w:rPr>
              <w:t>SLC</w:t>
            </w:r>
            <w:r w:rsidRPr="00F363CC">
              <w:rPr>
                <w:rFonts w:ascii="Times New Roman" w:eastAsia="SimSun" w:hAnsi="Times New Roman"/>
              </w:rPr>
              <w:t>7A11</w:t>
            </w:r>
          </w:p>
        </w:tc>
        <w:tc>
          <w:tcPr>
            <w:tcW w:w="685" w:type="pct"/>
            <w:vAlign w:val="center"/>
          </w:tcPr>
          <w:p w14:paraId="2BF0876B" w14:textId="77777777" w:rsidR="00CA361F" w:rsidRPr="00585B96" w:rsidRDefault="00CA361F" w:rsidP="00EF1B9D">
            <w:pPr>
              <w:ind w:left="467" w:hanging="467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3700" w:type="pct"/>
            <w:vAlign w:val="center"/>
          </w:tcPr>
          <w:p w14:paraId="4587D8CE" w14:textId="15608E56" w:rsidR="00CA361F" w:rsidRPr="00585B96" w:rsidRDefault="00BC6F49" w:rsidP="00BC6F49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hint="eastAsia"/>
                <w:lang w:eastAsia="zh-CN"/>
              </w:rPr>
              <w:t xml:space="preserve"> </w:t>
            </w:r>
            <w:r w:rsidR="00B73845" w:rsidRPr="00F363CC">
              <w:rPr>
                <w:rFonts w:ascii="Times New Roman" w:eastAsia="SimSun" w:hAnsi="Times New Roman"/>
              </w:rPr>
              <w:t>TATGCTGAATTGGGTACGAGC</w:t>
            </w:r>
          </w:p>
        </w:tc>
      </w:tr>
      <w:tr w:rsidR="00CA361F" w:rsidRPr="00585B96" w14:paraId="6F05DA9A" w14:textId="77777777" w:rsidTr="00B73845">
        <w:trPr>
          <w:trHeight w:val="414"/>
        </w:trPr>
        <w:tc>
          <w:tcPr>
            <w:tcW w:w="615" w:type="pct"/>
            <w:vMerge/>
            <w:vAlign w:val="center"/>
          </w:tcPr>
          <w:p w14:paraId="021A2748" w14:textId="77777777" w:rsidR="00CA361F" w:rsidRPr="00585B96" w:rsidRDefault="00CA361F" w:rsidP="00EF1B9D">
            <w:pPr>
              <w:ind w:left="467" w:hanging="141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4061A795" w14:textId="77777777" w:rsidR="00CA361F" w:rsidRPr="00585B96" w:rsidRDefault="00CA361F" w:rsidP="00EF1B9D">
            <w:pPr>
              <w:ind w:left="467" w:hanging="467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3700" w:type="pct"/>
            <w:vAlign w:val="center"/>
          </w:tcPr>
          <w:p w14:paraId="7D66E255" w14:textId="45A8EFF9" w:rsidR="00CA361F" w:rsidRPr="00B73845" w:rsidRDefault="00B73845" w:rsidP="00BC6F49">
            <w:pPr>
              <w:spacing w:line="480" w:lineRule="auto"/>
              <w:ind w:firstLineChars="800" w:firstLine="1600"/>
              <w:rPr>
                <w:rFonts w:ascii="Times New Roman" w:eastAsia="SimSun" w:hAnsi="Times New Roman"/>
                <w:lang w:eastAsia="zh-CN"/>
              </w:rPr>
            </w:pPr>
            <w:r w:rsidRPr="00F363CC">
              <w:rPr>
                <w:rFonts w:ascii="Times New Roman" w:eastAsia="SimSun" w:hAnsi="Times New Roman"/>
              </w:rPr>
              <w:t>TATTACCAGCAGTTCCACCCA</w:t>
            </w:r>
          </w:p>
        </w:tc>
      </w:tr>
      <w:tr w:rsidR="00CA361F" w:rsidRPr="00585B96" w14:paraId="2F28EEA2" w14:textId="77777777" w:rsidTr="00B73845">
        <w:trPr>
          <w:trHeight w:val="414"/>
        </w:trPr>
        <w:tc>
          <w:tcPr>
            <w:tcW w:w="615" w:type="pct"/>
            <w:vMerge w:val="restart"/>
            <w:vAlign w:val="center"/>
          </w:tcPr>
          <w:p w14:paraId="4EA02C5F" w14:textId="405C906A" w:rsidR="00CA361F" w:rsidRPr="00585B96" w:rsidRDefault="00B73845" w:rsidP="00EF1B9D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363CC">
              <w:rPr>
                <w:rFonts w:ascii="Times New Roman" w:eastAsia="SimSun" w:hAnsi="Times New Roman"/>
              </w:rPr>
              <w:t>IL-1β</w:t>
            </w:r>
          </w:p>
        </w:tc>
        <w:tc>
          <w:tcPr>
            <w:tcW w:w="685" w:type="pct"/>
            <w:vAlign w:val="center"/>
          </w:tcPr>
          <w:p w14:paraId="71D31E09" w14:textId="77777777" w:rsidR="00CA361F" w:rsidRPr="00585B96" w:rsidRDefault="00CA361F" w:rsidP="00EF1B9D">
            <w:pPr>
              <w:ind w:left="467" w:hanging="467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3700" w:type="pct"/>
            <w:vAlign w:val="center"/>
          </w:tcPr>
          <w:p w14:paraId="4B344431" w14:textId="20455EDC" w:rsidR="00CA361F" w:rsidRPr="00B73845" w:rsidRDefault="00B73845" w:rsidP="00BC6F49">
            <w:pPr>
              <w:spacing w:line="480" w:lineRule="auto"/>
              <w:ind w:firstLineChars="250" w:firstLine="500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F363CC">
              <w:rPr>
                <w:rFonts w:ascii="Times New Roman" w:eastAsia="SimSun" w:hAnsi="Times New Roman"/>
              </w:rPr>
              <w:t>CTCACAGCAGCATCTCGACAAGAG</w:t>
            </w:r>
          </w:p>
        </w:tc>
      </w:tr>
      <w:tr w:rsidR="00CA361F" w:rsidRPr="00585B96" w14:paraId="1701B9DF" w14:textId="77777777" w:rsidTr="00B73845">
        <w:trPr>
          <w:trHeight w:val="414"/>
        </w:trPr>
        <w:tc>
          <w:tcPr>
            <w:tcW w:w="615" w:type="pct"/>
            <w:vMerge/>
            <w:tcBorders>
              <w:bottom w:val="single" w:sz="4" w:space="0" w:color="auto"/>
            </w:tcBorders>
            <w:vAlign w:val="center"/>
          </w:tcPr>
          <w:p w14:paraId="505786BB" w14:textId="77777777" w:rsidR="00CA361F" w:rsidRPr="00585B96" w:rsidRDefault="00CA361F" w:rsidP="00EF1B9D">
            <w:pPr>
              <w:contextualSpacing/>
              <w:jc w:val="center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48D89185" w14:textId="77777777" w:rsidR="00CA361F" w:rsidRPr="00585B96" w:rsidRDefault="00CA361F" w:rsidP="00EF1B9D">
            <w:pPr>
              <w:ind w:left="467" w:hanging="467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3700" w:type="pct"/>
            <w:tcBorders>
              <w:bottom w:val="single" w:sz="4" w:space="0" w:color="auto"/>
            </w:tcBorders>
            <w:vAlign w:val="center"/>
          </w:tcPr>
          <w:p w14:paraId="37537023" w14:textId="5D11ED85" w:rsidR="00CA361F" w:rsidRPr="00B73845" w:rsidRDefault="00B73845" w:rsidP="00BC6F49">
            <w:pPr>
              <w:spacing w:line="480" w:lineRule="auto"/>
              <w:ind w:firstLineChars="800" w:firstLine="1600"/>
              <w:rPr>
                <w:rFonts w:ascii="Times New Roman" w:eastAsia="SimSun" w:hAnsi="Times New Roman"/>
                <w:lang w:eastAsia="zh-CN"/>
              </w:rPr>
            </w:pPr>
            <w:bookmarkStart w:id="0" w:name="_GoBack"/>
            <w:bookmarkEnd w:id="0"/>
            <w:r w:rsidRPr="00F363CC">
              <w:rPr>
                <w:rFonts w:ascii="Times New Roman" w:eastAsia="SimSun" w:hAnsi="Times New Roman"/>
              </w:rPr>
              <w:t>TCCACGGGCAAGACATAGGTAGC</w:t>
            </w:r>
          </w:p>
        </w:tc>
      </w:tr>
      <w:tr w:rsidR="00CA361F" w:rsidRPr="00585B96" w14:paraId="7BD5DFD6" w14:textId="77777777" w:rsidTr="00354B30">
        <w:trPr>
          <w:trHeight w:val="414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vAlign w:val="center"/>
          </w:tcPr>
          <w:p w14:paraId="1C81AEA2" w14:textId="5222F0F7" w:rsidR="00CA361F" w:rsidRPr="00585B96" w:rsidRDefault="00B73845" w:rsidP="00EF1B9D">
            <w:pPr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F363CC">
              <w:rPr>
                <w:rFonts w:ascii="Times New Roman" w:eastAsia="SimSun" w:hAnsi="Times New Roman"/>
              </w:rPr>
              <w:t>IL-6</w:t>
            </w: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3615484E" w14:textId="77777777" w:rsidR="00CA361F" w:rsidRPr="00585B96" w:rsidRDefault="00CA361F" w:rsidP="00EF1B9D">
            <w:pPr>
              <w:ind w:left="467" w:hanging="467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3700" w:type="pct"/>
            <w:tcBorders>
              <w:top w:val="single" w:sz="4" w:space="0" w:color="auto"/>
            </w:tcBorders>
            <w:vAlign w:val="center"/>
          </w:tcPr>
          <w:p w14:paraId="6983AECD" w14:textId="1DBE9650" w:rsidR="00CA361F" w:rsidRPr="00585B96" w:rsidRDefault="00BC6F49" w:rsidP="00BC6F49">
            <w:pPr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hint="eastAsia"/>
                <w:lang w:eastAsia="zh-CN"/>
              </w:rPr>
              <w:t xml:space="preserve">   </w:t>
            </w:r>
            <w:r w:rsidR="00B73845" w:rsidRPr="00F363CC">
              <w:rPr>
                <w:rFonts w:ascii="Times New Roman" w:eastAsia="SimSun" w:hAnsi="Times New Roman"/>
              </w:rPr>
              <w:t>CTTCCAGCCAGTTGCCTTCTTG</w:t>
            </w:r>
          </w:p>
        </w:tc>
      </w:tr>
      <w:tr w:rsidR="00CA361F" w:rsidRPr="00585B96" w14:paraId="10BD31E1" w14:textId="77777777" w:rsidTr="00B73845">
        <w:trPr>
          <w:trHeight w:val="414"/>
        </w:trPr>
        <w:tc>
          <w:tcPr>
            <w:tcW w:w="615" w:type="pct"/>
            <w:vMerge/>
            <w:vAlign w:val="center"/>
          </w:tcPr>
          <w:p w14:paraId="56F90E20" w14:textId="77777777" w:rsidR="00CA361F" w:rsidRPr="00585B96" w:rsidRDefault="00CA361F" w:rsidP="00EF1B9D">
            <w:pPr>
              <w:ind w:left="467" w:hanging="141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2B9FC55B" w14:textId="77777777" w:rsidR="00CA361F" w:rsidRPr="00585B96" w:rsidRDefault="00CA361F" w:rsidP="00EF1B9D">
            <w:pPr>
              <w:ind w:left="467" w:hanging="467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3700" w:type="pct"/>
            <w:vAlign w:val="center"/>
          </w:tcPr>
          <w:p w14:paraId="2B6304D5" w14:textId="3490749D" w:rsidR="00CA361F" w:rsidRPr="00B73845" w:rsidRDefault="00B73845" w:rsidP="00BC6F49">
            <w:pPr>
              <w:spacing w:line="480" w:lineRule="auto"/>
              <w:ind w:firstLineChars="800" w:firstLine="1600"/>
              <w:rPr>
                <w:rFonts w:ascii="Times New Roman" w:eastAsia="SimSun" w:hAnsi="Times New Roman"/>
                <w:lang w:eastAsia="zh-CN"/>
              </w:rPr>
            </w:pPr>
            <w:r w:rsidRPr="00F363CC">
              <w:rPr>
                <w:rFonts w:ascii="Times New Roman" w:eastAsia="SimSun" w:hAnsi="Times New Roman"/>
              </w:rPr>
              <w:t>CTTCCAGCCAGTTGCCTTCTTG</w:t>
            </w:r>
          </w:p>
        </w:tc>
      </w:tr>
      <w:tr w:rsidR="00CA361F" w:rsidRPr="00585B96" w14:paraId="66431B41" w14:textId="77777777" w:rsidTr="00B73845">
        <w:trPr>
          <w:trHeight w:val="414"/>
        </w:trPr>
        <w:tc>
          <w:tcPr>
            <w:tcW w:w="615" w:type="pct"/>
            <w:vMerge w:val="restart"/>
            <w:vAlign w:val="center"/>
          </w:tcPr>
          <w:p w14:paraId="452F37B1" w14:textId="5F125CBD" w:rsidR="00CA361F" w:rsidRPr="00585B96" w:rsidRDefault="00B73845" w:rsidP="00EF1B9D">
            <w:pPr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F363CC">
              <w:rPr>
                <w:rFonts w:ascii="Times New Roman" w:eastAsia="SimSun" w:hAnsi="Times New Roman"/>
              </w:rPr>
              <w:t>TNF-α</w:t>
            </w:r>
          </w:p>
        </w:tc>
        <w:tc>
          <w:tcPr>
            <w:tcW w:w="685" w:type="pct"/>
            <w:vAlign w:val="center"/>
          </w:tcPr>
          <w:p w14:paraId="3F78488F" w14:textId="77777777" w:rsidR="00CA361F" w:rsidRPr="00585B96" w:rsidRDefault="00CA361F" w:rsidP="00EF1B9D">
            <w:pPr>
              <w:ind w:left="467" w:hanging="467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3700" w:type="pct"/>
            <w:vAlign w:val="center"/>
          </w:tcPr>
          <w:p w14:paraId="048465D4" w14:textId="14C99FFD" w:rsidR="00CA361F" w:rsidRPr="00B73845" w:rsidRDefault="00B73845" w:rsidP="00BC6F49">
            <w:pPr>
              <w:spacing w:line="480" w:lineRule="auto"/>
              <w:ind w:firstLineChars="800" w:firstLine="1600"/>
              <w:rPr>
                <w:rFonts w:ascii="Times New Roman" w:eastAsia="SimSun" w:hAnsi="Times New Roman"/>
                <w:lang w:eastAsia="zh-CN"/>
              </w:rPr>
            </w:pPr>
            <w:r w:rsidRPr="00F363CC">
              <w:rPr>
                <w:rFonts w:ascii="Times New Roman" w:eastAsia="SimSun" w:hAnsi="Times New Roman"/>
              </w:rPr>
              <w:t>CCGATTTGCCATTTCATACCAG</w:t>
            </w:r>
          </w:p>
        </w:tc>
      </w:tr>
      <w:tr w:rsidR="00CA361F" w:rsidRPr="00585B96" w14:paraId="763B0874" w14:textId="77777777" w:rsidTr="00B73845">
        <w:trPr>
          <w:trHeight w:val="414"/>
        </w:trPr>
        <w:tc>
          <w:tcPr>
            <w:tcW w:w="615" w:type="pct"/>
            <w:vMerge/>
            <w:vAlign w:val="center"/>
          </w:tcPr>
          <w:p w14:paraId="37797105" w14:textId="77777777" w:rsidR="00CA361F" w:rsidRPr="00585B96" w:rsidRDefault="00CA361F" w:rsidP="00EF1B9D">
            <w:pPr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it-IT"/>
              </w:rPr>
            </w:pPr>
          </w:p>
        </w:tc>
        <w:tc>
          <w:tcPr>
            <w:tcW w:w="685" w:type="pct"/>
            <w:vAlign w:val="center"/>
          </w:tcPr>
          <w:p w14:paraId="48F18F94" w14:textId="77777777" w:rsidR="00CA361F" w:rsidRPr="00585B96" w:rsidRDefault="00CA361F" w:rsidP="00EF1B9D">
            <w:pPr>
              <w:ind w:left="467" w:hanging="467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3700" w:type="pct"/>
            <w:vAlign w:val="center"/>
          </w:tcPr>
          <w:p w14:paraId="761DF488" w14:textId="073D08C3" w:rsidR="00CA361F" w:rsidRPr="00B73845" w:rsidRDefault="00B73845" w:rsidP="00BC6F49">
            <w:pPr>
              <w:spacing w:line="480" w:lineRule="auto"/>
              <w:ind w:firstLineChars="800" w:firstLine="1600"/>
              <w:rPr>
                <w:rFonts w:ascii="Times New Roman" w:eastAsia="SimSun" w:hAnsi="Times New Roman"/>
                <w:lang w:eastAsia="zh-CN"/>
              </w:rPr>
            </w:pPr>
            <w:r w:rsidRPr="00F363CC">
              <w:rPr>
                <w:rFonts w:ascii="Times New Roman" w:eastAsia="SimSun" w:hAnsi="Times New Roman"/>
              </w:rPr>
              <w:t>TCACAGAGCAATGACTCCAAAG</w:t>
            </w:r>
          </w:p>
        </w:tc>
      </w:tr>
      <w:tr w:rsidR="00CA361F" w:rsidRPr="00585B96" w14:paraId="74B8592B" w14:textId="77777777" w:rsidTr="00B73845">
        <w:trPr>
          <w:trHeight w:val="414"/>
        </w:trPr>
        <w:tc>
          <w:tcPr>
            <w:tcW w:w="615" w:type="pct"/>
            <w:vMerge w:val="restart"/>
            <w:vAlign w:val="center"/>
          </w:tcPr>
          <w:p w14:paraId="51C03E81" w14:textId="7ED0A394" w:rsidR="00CA361F" w:rsidRPr="00585B96" w:rsidRDefault="00B73845" w:rsidP="00EF1B9D">
            <w:pPr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F363CC">
              <w:rPr>
                <w:rFonts w:ascii="Times New Roman" w:eastAsia="SimSun" w:hAnsi="Times New Roman"/>
              </w:rPr>
              <w:t>β-actin</w:t>
            </w:r>
          </w:p>
        </w:tc>
        <w:tc>
          <w:tcPr>
            <w:tcW w:w="685" w:type="pct"/>
            <w:vAlign w:val="center"/>
          </w:tcPr>
          <w:p w14:paraId="572AB826" w14:textId="77777777" w:rsidR="00CA361F" w:rsidRPr="00585B96" w:rsidRDefault="00CA361F" w:rsidP="00EF1B9D">
            <w:pPr>
              <w:ind w:left="467" w:hanging="467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3700" w:type="pct"/>
            <w:vAlign w:val="center"/>
          </w:tcPr>
          <w:p w14:paraId="1CE7691E" w14:textId="340C9C40" w:rsidR="00CA361F" w:rsidRPr="00B73845" w:rsidRDefault="00B73845" w:rsidP="00BC6F49">
            <w:pPr>
              <w:spacing w:line="480" w:lineRule="auto"/>
              <w:ind w:firstLineChars="800" w:firstLine="1600"/>
              <w:rPr>
                <w:rFonts w:ascii="Times New Roman" w:eastAsia="SimSun" w:hAnsi="Times New Roman"/>
                <w:lang w:eastAsia="zh-CN"/>
              </w:rPr>
            </w:pPr>
            <w:r w:rsidRPr="00F363CC">
              <w:rPr>
                <w:rFonts w:ascii="Times New Roman" w:eastAsia="SimSun" w:hAnsi="Times New Roman"/>
              </w:rPr>
              <w:t>ACGGTCAGGTCATCACTATCG</w:t>
            </w:r>
          </w:p>
        </w:tc>
      </w:tr>
      <w:tr w:rsidR="00CA361F" w:rsidRPr="00585B96" w14:paraId="2D9C48DD" w14:textId="77777777" w:rsidTr="00B73845">
        <w:trPr>
          <w:trHeight w:val="414"/>
        </w:trPr>
        <w:tc>
          <w:tcPr>
            <w:tcW w:w="615" w:type="pct"/>
            <w:vMerge/>
            <w:vAlign w:val="center"/>
          </w:tcPr>
          <w:p w14:paraId="5F41CC71" w14:textId="77777777" w:rsidR="00CA361F" w:rsidRPr="00585B96" w:rsidRDefault="00CA361F" w:rsidP="00EF1B9D">
            <w:pPr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7A4CF4C5" w14:textId="77777777" w:rsidR="00CA361F" w:rsidRPr="00585B96" w:rsidRDefault="00CA361F" w:rsidP="00EF1B9D">
            <w:pPr>
              <w:ind w:left="467" w:hanging="467"/>
              <w:contextualSpacing/>
              <w:jc w:val="center"/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</w:pPr>
            <w:r w:rsidRPr="00585B96">
              <w:rPr>
                <w:rFonts w:ascii="Times New Roman" w:hAnsi="Times New Roman"/>
                <w:spacing w:val="-3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3700" w:type="pct"/>
            <w:vAlign w:val="center"/>
          </w:tcPr>
          <w:p w14:paraId="75573514" w14:textId="3595905D" w:rsidR="00CA361F" w:rsidRPr="00B73845" w:rsidRDefault="00B73845" w:rsidP="00BC6F49">
            <w:pPr>
              <w:spacing w:line="480" w:lineRule="auto"/>
              <w:ind w:firstLineChars="800" w:firstLine="1600"/>
              <w:rPr>
                <w:rFonts w:ascii="Times New Roman" w:eastAsia="SimSun" w:hAnsi="Times New Roman"/>
                <w:lang w:eastAsia="zh-CN"/>
              </w:rPr>
            </w:pPr>
            <w:r w:rsidRPr="00F363CC">
              <w:rPr>
                <w:rFonts w:ascii="Times New Roman" w:eastAsia="SimSun" w:hAnsi="Times New Roman"/>
              </w:rPr>
              <w:t>GGCATAGAGGTCTTTACGGATG</w:t>
            </w:r>
          </w:p>
        </w:tc>
      </w:tr>
    </w:tbl>
    <w:p w14:paraId="7D8DE589" w14:textId="77777777" w:rsidR="00C662EE" w:rsidRPr="00F37E90" w:rsidRDefault="00C662EE" w:rsidP="00C5768C">
      <w:pPr>
        <w:rPr>
          <w:lang w:val="en-US"/>
        </w:rPr>
      </w:pPr>
    </w:p>
    <w:sectPr w:rsidR="00C662EE" w:rsidRPr="00F37E90" w:rsidSect="000652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33683B"/>
    <w:multiLevelType w:val="multilevel"/>
    <w:tmpl w:val="E4C26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43C"/>
    <w:rsid w:val="00050C1F"/>
    <w:rsid w:val="000652BE"/>
    <w:rsid w:val="000A1470"/>
    <w:rsid w:val="000B6620"/>
    <w:rsid w:val="00202BF0"/>
    <w:rsid w:val="00205BF1"/>
    <w:rsid w:val="0024743C"/>
    <w:rsid w:val="00271672"/>
    <w:rsid w:val="00353E9B"/>
    <w:rsid w:val="00354B30"/>
    <w:rsid w:val="003713A8"/>
    <w:rsid w:val="003B4FDC"/>
    <w:rsid w:val="004613DC"/>
    <w:rsid w:val="00480913"/>
    <w:rsid w:val="00562FFB"/>
    <w:rsid w:val="00577B7E"/>
    <w:rsid w:val="007354B7"/>
    <w:rsid w:val="008E7C1B"/>
    <w:rsid w:val="008F4144"/>
    <w:rsid w:val="009D1AD2"/>
    <w:rsid w:val="00A901A3"/>
    <w:rsid w:val="00B73845"/>
    <w:rsid w:val="00B82521"/>
    <w:rsid w:val="00BB2038"/>
    <w:rsid w:val="00BC6F49"/>
    <w:rsid w:val="00BE0FCB"/>
    <w:rsid w:val="00C5768C"/>
    <w:rsid w:val="00C662EE"/>
    <w:rsid w:val="00CA361F"/>
    <w:rsid w:val="00CF6072"/>
    <w:rsid w:val="00D53FE7"/>
    <w:rsid w:val="00DD1C2D"/>
    <w:rsid w:val="00E14ADA"/>
    <w:rsid w:val="00EA3E37"/>
    <w:rsid w:val="00F37E90"/>
    <w:rsid w:val="00F636A3"/>
    <w:rsid w:val="00F8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F9247"/>
  <w15:chartTrackingRefBased/>
  <w15:docId w15:val="{A24B9C47-8B42-2440-9BF6-91DD58D40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43C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F6072"/>
    <w:rPr>
      <w:lang w:val="pt-BR"/>
    </w:rPr>
  </w:style>
  <w:style w:type="table" w:customStyle="1" w:styleId="Tabelacomgrade1">
    <w:name w:val="Tabela com grade1"/>
    <w:basedOn w:val="TableNormal"/>
    <w:next w:val="TableGrid"/>
    <w:uiPriority w:val="59"/>
    <w:rsid w:val="00CA361F"/>
    <w:rPr>
      <w:rFonts w:ascii="Times" w:eastAsia="Times" w:hAnsi="Times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3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9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43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9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08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03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9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0691F0-D519-4900-883E-4A48CCC12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Battaglini</dc:creator>
  <cp:keywords/>
  <dc:description/>
  <cp:lastModifiedBy>Poornima Thiruvudaiselvi</cp:lastModifiedBy>
  <cp:revision>8</cp:revision>
  <dcterms:created xsi:type="dcterms:W3CDTF">2022-01-03T16:34:00Z</dcterms:created>
  <dcterms:modified xsi:type="dcterms:W3CDTF">2025-01-06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bmj-open</vt:lpwstr>
  </property>
  <property fmtid="{D5CDD505-2E9C-101B-9397-08002B2CF9AE}" pid="5" name="Mendeley Recent Style Name 1_1">
    <vt:lpwstr>BMJ Open</vt:lpwstr>
  </property>
  <property fmtid="{D5CDD505-2E9C-101B-9397-08002B2CF9AE}" pid="6" name="Mendeley Recent Style Id 2_1">
    <vt:lpwstr>http://csl.mendeley.com/styles/500141571/BMC2</vt:lpwstr>
  </property>
  <property fmtid="{D5CDD505-2E9C-101B-9397-08002B2CF9AE}" pid="7" name="Mendeley Recent Style Name 2_1">
    <vt:lpwstr>BioMed Central - Lorenzo Ball</vt:lpwstr>
  </property>
  <property fmtid="{D5CDD505-2E9C-101B-9397-08002B2CF9AE}" pid="8" name="Mendeley Recent Style Id 3_1">
    <vt:lpwstr>http://www.zotero.org/styles/critical-care</vt:lpwstr>
  </property>
  <property fmtid="{D5CDD505-2E9C-101B-9397-08002B2CF9AE}" pid="9" name="Mendeley Recent Style Name 3_1">
    <vt:lpwstr>Critical Care</vt:lpwstr>
  </property>
  <property fmtid="{D5CDD505-2E9C-101B-9397-08002B2CF9AE}" pid="10" name="Mendeley Recent Style Id 4_1">
    <vt:lpwstr>http://www.zotero.org/styles/critical-care-medicine</vt:lpwstr>
  </property>
  <property fmtid="{D5CDD505-2E9C-101B-9397-08002B2CF9AE}" pid="11" name="Mendeley Recent Style Name 4_1">
    <vt:lpwstr>Critical Care Medicine</vt:lpwstr>
  </property>
  <property fmtid="{D5CDD505-2E9C-101B-9397-08002B2CF9AE}" pid="12" name="Mendeley Recent Style Id 5_1">
    <vt:lpwstr>http://www.zotero.org/styles/frontiers-in-medicine</vt:lpwstr>
  </property>
  <property fmtid="{D5CDD505-2E9C-101B-9397-08002B2CF9AE}" pid="13" name="Mendeley Recent Style Name 5_1">
    <vt:lpwstr>Frontiers in Medicine</vt:lpwstr>
  </property>
  <property fmtid="{D5CDD505-2E9C-101B-9397-08002B2CF9AE}" pid="14" name="Mendeley Recent Style Id 6_1">
    <vt:lpwstr>http://www.zotero.org/styles/frontiers-in-neurology</vt:lpwstr>
  </property>
  <property fmtid="{D5CDD505-2E9C-101B-9397-08002B2CF9AE}" pid="15" name="Mendeley Recent Style Name 6_1">
    <vt:lpwstr>Frontiers in Neurology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the-journal-of-neuroscience</vt:lpwstr>
  </property>
  <property fmtid="{D5CDD505-2E9C-101B-9397-08002B2CF9AE}" pid="19" name="Mendeley Recent Style Name 8_1">
    <vt:lpwstr>The Journal of Neuroscience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c1920c4-46f6-3cf3-9784-d0e9d3872239</vt:lpwstr>
  </property>
  <property fmtid="{D5CDD505-2E9C-101B-9397-08002B2CF9AE}" pid="24" name="Mendeley Citation Style_1">
    <vt:lpwstr>http://www.zotero.org/styles/the-journal-of-neuroscience</vt:lpwstr>
  </property>
</Properties>
</file>